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7EE2" w14:textId="5A01D9CB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Supplementary Data</w:t>
      </w:r>
    </w:p>
    <w:p w14:paraId="09795AE1" w14:textId="77777777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Table 1: Time to Hospital vs KTS score + Mode of Transport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5"/>
        <w:gridCol w:w="2096"/>
        <w:gridCol w:w="1526"/>
        <w:gridCol w:w="1595"/>
        <w:gridCol w:w="1360"/>
      </w:tblGrid>
      <w:tr w:rsidR="00E413D2" w:rsidRPr="00827595" w14:paraId="4749F393" w14:textId="77777777" w:rsidTr="00D216C0">
        <w:trPr>
          <w:trHeight w:val="8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014C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8C74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Ambul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15A6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Public Tran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65EC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Private Tran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E38E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Other/ No data</w:t>
            </w:r>
          </w:p>
        </w:tc>
      </w:tr>
      <w:tr w:rsidR="00E413D2" w:rsidRPr="00827595" w14:paraId="78D2F377" w14:textId="77777777" w:rsidTr="00D216C0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2195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29DE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47 (3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19B6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77 (4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2FC5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385 (2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7292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0 (&lt;1%)</w:t>
            </w:r>
          </w:p>
        </w:tc>
      </w:tr>
      <w:tr w:rsidR="00E413D2" w:rsidRPr="00827595" w14:paraId="01C4887F" w14:textId="77777777" w:rsidTr="00D216C0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85A15" w14:textId="77777777" w:rsidR="00E413D2" w:rsidRPr="00827595" w:rsidRDefault="00E413D2" w:rsidP="00D21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4D967" w14:textId="5063BC13" w:rsidR="00E413D2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Time to Hospital (hours)</w:t>
            </w:r>
          </w:p>
          <w:p w14:paraId="1D32F9B9" w14:textId="77777777" w:rsidR="00E413D2" w:rsidRPr="00E413D2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eastAsia="en-GB"/>
              </w:rPr>
            </w:pPr>
          </w:p>
          <w:p w14:paraId="5335355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Ambul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BF3D1" w14:textId="77777777" w:rsidR="00E413D2" w:rsidRPr="00827595" w:rsidRDefault="00E413D2" w:rsidP="00D21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2451F61" w14:textId="77777777" w:rsidR="00E413D2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</w:pPr>
          </w:p>
          <w:p w14:paraId="6BD56F04" w14:textId="40D1A7BA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Public Tran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0E157" w14:textId="77777777" w:rsidR="00E413D2" w:rsidRPr="00827595" w:rsidRDefault="00E413D2" w:rsidP="00D21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F0FFE73" w14:textId="77777777" w:rsidR="00E413D2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</w:pPr>
          </w:p>
          <w:p w14:paraId="00A1AE3C" w14:textId="4905D02C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Private Tran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5EF5D" w14:textId="77777777" w:rsidR="00E413D2" w:rsidRPr="00827595" w:rsidRDefault="00E413D2" w:rsidP="00D21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3CB258A" w14:textId="77777777" w:rsidR="00E413D2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</w:pPr>
          </w:p>
          <w:p w14:paraId="59DCAC22" w14:textId="23A17325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Other/No Data</w:t>
            </w:r>
          </w:p>
        </w:tc>
      </w:tr>
      <w:tr w:rsidR="00E413D2" w:rsidRPr="00827595" w14:paraId="4F1C5FDE" w14:textId="77777777" w:rsidTr="00D216C0">
        <w:trPr>
          <w:trHeight w:val="8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5121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Mild KTS (1321)</w:t>
            </w:r>
          </w:p>
          <w:p w14:paraId="1C836DF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EB8C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483  (</w:t>
            </w:r>
            <w:proofErr w:type="gramEnd"/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3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49E6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552 (4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D170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278 (2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84F7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0FCDEAA7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69BF2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Median (SD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953A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0 (SD 134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B051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8 (SD 44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FDC0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8 (SD 160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92F7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1E029FF1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FD205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9035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216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25EF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864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34B8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144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73A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5189346A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EA4F5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&lt;24h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B44F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26CA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F658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81AC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1D4F5739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CAFB6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&gt;24h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D8D7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F35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91EE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37D0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235AEF6C" w14:textId="77777777" w:rsidTr="00D216C0">
        <w:trPr>
          <w:trHeight w:val="8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3693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Moderate KTS </w:t>
            </w:r>
          </w:p>
          <w:p w14:paraId="3C1811D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0203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81 (5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FEA8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8 (2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4A75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55 (1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3A55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2A495914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FBC87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Median (SD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06D0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8 (SD 224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33AE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2 (SD 77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75A8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 (SD 35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9BA9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0B3892CE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B1CA5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6D19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288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44E8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40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63AE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21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DCAC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0CAC5F1D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494E6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&lt;24h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0E78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F648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FC53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E923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7684F419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99D2C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&gt;24h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F7F5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43A9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794F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B45E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0FA0D7C0" w14:textId="77777777" w:rsidTr="00D216C0">
        <w:trPr>
          <w:trHeight w:val="8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8A1B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Severe KTS </w:t>
            </w:r>
          </w:p>
          <w:p w14:paraId="531007D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9F60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3 (3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087D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4 (4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740E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2 (2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0DD9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26DA1E52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18C96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Median (SD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B13F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1 (SD 10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88F9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0.5 (SD 9.6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87C0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5 (SD 1.4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BD86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0612C788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F207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lastRenderedPageBreak/>
              <w:t>Range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6BFE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2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ADB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-1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183E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4-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CF0E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061B4BAF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D5851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&lt;24h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1DFD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4E85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3068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E8BE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  <w:tr w:rsidR="00E413D2" w:rsidRPr="00827595" w14:paraId="3A72FFF9" w14:textId="77777777" w:rsidTr="00D216C0">
        <w:trPr>
          <w:trHeight w:val="41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335B7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&gt;24h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08FB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617F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AA0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106E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 </w:t>
            </w:r>
          </w:p>
        </w:tc>
      </w:tr>
      <w:tr w:rsidR="00E413D2" w:rsidRPr="00827595" w14:paraId="08BEA840" w14:textId="77777777" w:rsidTr="00EB4FD4">
        <w:trPr>
          <w:trHeight w:val="4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84BCC" w14:textId="7D023F3E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0C14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80 (3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3977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141 (5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74FF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50 (1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330A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-</w:t>
            </w:r>
          </w:p>
        </w:tc>
      </w:tr>
    </w:tbl>
    <w:p w14:paraId="1549659C" w14:textId="77777777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color w:val="222222"/>
          <w:lang w:eastAsia="en-GB"/>
        </w:rPr>
        <w:t> </w:t>
      </w:r>
    </w:p>
    <w:p w14:paraId="6BF23105" w14:textId="55AABF33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2</w:t>
      </w: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. Injury Typ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2"/>
        <w:gridCol w:w="1506"/>
        <w:gridCol w:w="3262"/>
      </w:tblGrid>
      <w:tr w:rsidR="00E413D2" w:rsidRPr="00827595" w14:paraId="542880EC" w14:textId="77777777" w:rsidTr="00EB4FD4">
        <w:trPr>
          <w:trHeight w:val="5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ED5D1" w14:textId="754DFE8E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Injury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D656D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Primary inju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8F0C5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Total (including secondary injuries)</w:t>
            </w:r>
          </w:p>
          <w:p w14:paraId="26A99E3E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</w:tr>
      <w:tr w:rsidR="00E413D2" w:rsidRPr="00827595" w14:paraId="12616AF8" w14:textId="77777777" w:rsidTr="00EB4FD4">
        <w:trPr>
          <w:trHeight w:val="4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ABAAC" w14:textId="1078B66C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Fracture/ Dis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81DDE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41 (4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EAF22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043 (54%)</w:t>
            </w:r>
          </w:p>
        </w:tc>
      </w:tr>
      <w:tr w:rsidR="00E413D2" w:rsidRPr="00827595" w14:paraId="7BF2C62F" w14:textId="77777777" w:rsidTr="00EB4FD4">
        <w:trPr>
          <w:trHeight w:val="36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167BD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Head Injury</w:t>
            </w:r>
          </w:p>
          <w:p w14:paraId="5405879D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07696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13 (37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24F8E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96 (42%)</w:t>
            </w:r>
          </w:p>
        </w:tc>
      </w:tr>
      <w:tr w:rsidR="00E413D2" w:rsidRPr="00827595" w14:paraId="445B01B1" w14:textId="77777777" w:rsidTr="00EB4FD4">
        <w:trPr>
          <w:trHeight w:val="416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A03D8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Soft Tissue Injury</w:t>
            </w:r>
          </w:p>
          <w:p w14:paraId="3462383B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40334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8 (7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BBE94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8 (9%)</w:t>
            </w:r>
          </w:p>
        </w:tc>
      </w:tr>
      <w:tr w:rsidR="00E413D2" w:rsidRPr="00827595" w14:paraId="0308A729" w14:textId="77777777" w:rsidTr="00EB4FD4">
        <w:trPr>
          <w:trHeight w:val="468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CB98A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Internal Organ Injury</w:t>
            </w:r>
          </w:p>
          <w:p w14:paraId="6A46E5F5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0C78A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9 (4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3C34F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7 (7%)</w:t>
            </w:r>
          </w:p>
        </w:tc>
      </w:tr>
      <w:tr w:rsidR="00E413D2" w:rsidRPr="00827595" w14:paraId="25814FFA" w14:textId="77777777" w:rsidTr="00EB4FD4">
        <w:trPr>
          <w:trHeight w:val="36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1944D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Spinal Injury</w:t>
            </w:r>
          </w:p>
          <w:p w14:paraId="1DA347F6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C67D5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 (2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82A73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1 (3%)</w:t>
            </w:r>
          </w:p>
        </w:tc>
      </w:tr>
      <w:tr w:rsidR="00E413D2" w:rsidRPr="00827595" w14:paraId="535DDBDC" w14:textId="77777777" w:rsidTr="00EB4FD4">
        <w:trPr>
          <w:trHeight w:val="27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5E742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Other</w:t>
            </w:r>
          </w:p>
          <w:p w14:paraId="4AE5CD15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96D14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1 (&lt;1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A78ED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 (&lt;1%)</w:t>
            </w:r>
          </w:p>
        </w:tc>
      </w:tr>
      <w:tr w:rsidR="00E413D2" w:rsidRPr="00827595" w14:paraId="3A11F0C0" w14:textId="77777777" w:rsidTr="00EB4FD4">
        <w:trPr>
          <w:trHeight w:val="327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876DD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o data</w:t>
            </w:r>
          </w:p>
          <w:p w14:paraId="6F84E45C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982B9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 (&lt;1%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8E33A" w14:textId="77777777" w:rsidR="00E413D2" w:rsidRPr="00827595" w:rsidRDefault="00E413D2" w:rsidP="00E4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</w:t>
            </w:r>
          </w:p>
        </w:tc>
      </w:tr>
    </w:tbl>
    <w:p w14:paraId="5D4DD6EE" w14:textId="77777777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color w:val="222222"/>
          <w:lang w:eastAsia="en-GB"/>
        </w:rPr>
        <w:t> </w:t>
      </w:r>
    </w:p>
    <w:p w14:paraId="0E3B58DB" w14:textId="4E736EE8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3</w:t>
      </w: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. Death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4"/>
        <w:gridCol w:w="1025"/>
        <w:gridCol w:w="2138"/>
        <w:gridCol w:w="799"/>
      </w:tblGrid>
      <w:tr w:rsidR="00E413D2" w:rsidRPr="00827595" w14:paraId="4C7B8D21" w14:textId="77777777" w:rsidTr="00D216C0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C8EB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Total Dea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BF56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6 (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2FC2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FA4A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21612765" w14:textId="77777777" w:rsidTr="00D216C0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2BF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F79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EAA5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A55F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0FF33C49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123C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irect admission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6A48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6 (23 %)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3502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5971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151B84CF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C7399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mbulance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B551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C99D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6B8C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19929AA4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2BCDC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lastRenderedPageBreak/>
              <w:t>Public Transpor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41E9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6321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C6EC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4CF7BB35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35108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Private Transpor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8766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20BE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E89C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1EE5C0EB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3808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Referre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681F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0 (77%)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6145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80FD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1019B54A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C837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mbulance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BE5C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3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C0B8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3A91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33340CD7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C8FA1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Public Transpor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EF2B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277E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DAFF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4DAE5B7A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D6ED7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Private Transpor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22D0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680B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4F38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1ED7A365" w14:textId="77777777" w:rsidTr="00D216C0">
        <w:trPr>
          <w:trHeight w:val="48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8395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C157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0812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75F8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3059A17E" w14:textId="77777777" w:rsidTr="00D216C0">
        <w:trPr>
          <w:trHeight w:val="74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E455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648D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5F33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Time to Hawassa (h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16AC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020FF2F7" w14:textId="77777777" w:rsidTr="00D216C0">
        <w:trPr>
          <w:trHeight w:val="48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532C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KTS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97AC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8A5A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Median (SD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88EE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Range</w:t>
            </w:r>
          </w:p>
        </w:tc>
      </w:tr>
      <w:tr w:rsidR="00E413D2" w:rsidRPr="00827595" w14:paraId="4BA4A0EB" w14:textId="77777777" w:rsidTr="00D216C0">
        <w:trPr>
          <w:trHeight w:val="48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8B18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Mild KTS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FE3B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5 (1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83A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8 (SD 2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78E2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4-456</w:t>
            </w:r>
          </w:p>
        </w:tc>
      </w:tr>
      <w:tr w:rsidR="00E413D2" w:rsidRPr="00827595" w14:paraId="0ED8053D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E26CD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Referre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3284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C8F7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8D59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72D7E644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DABC9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irec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4017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8AB4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F074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3B32724A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64FC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Moderate KTS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0214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7 (65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93DF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7 (SD 59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A134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3-216</w:t>
            </w:r>
          </w:p>
        </w:tc>
      </w:tr>
      <w:tr w:rsidR="00E413D2" w:rsidRPr="00827595" w14:paraId="4B6CB193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74D16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Referre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5146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D150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C845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0F131A7D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53D4E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irec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D983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4C59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C8B9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234F52CB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8144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evere KTS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F903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 (8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C30F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5 (SD 1.4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F93A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4-6</w:t>
            </w:r>
          </w:p>
        </w:tc>
      </w:tr>
      <w:tr w:rsidR="00E413D2" w:rsidRPr="00827595" w14:paraId="7D8CE349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7FE5A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Referre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9CE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164C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4AAE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766D0B63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86E65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irec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FCA5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3626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2AC6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03716275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22B0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No dat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7FB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 (8%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915E1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7.5 (SD 0.7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9369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7-8</w:t>
            </w:r>
          </w:p>
        </w:tc>
      </w:tr>
      <w:tr w:rsidR="00E413D2" w:rsidRPr="00827595" w14:paraId="7F48A0E8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ADD2D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lastRenderedPageBreak/>
              <w:t>Referre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3C37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937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E950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7CDCA1BB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1E349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irec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93CD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0BFD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CF8A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2751F647" w14:textId="77777777" w:rsidTr="00D216C0">
        <w:trPr>
          <w:trHeight w:val="48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570C8" w14:textId="77777777" w:rsidR="00E413D2" w:rsidRPr="00827595" w:rsidRDefault="00E413D2" w:rsidP="00D216C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4673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C2E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9356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7C1A4C4E" w14:textId="77777777" w:rsidTr="00EB4FD4">
        <w:trPr>
          <w:trHeight w:val="122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BB7A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Injury type</w:t>
            </w:r>
          </w:p>
          <w:p w14:paraId="67DC8D4B" w14:textId="2C98A2CC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(primary + secondary injuries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567D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D64A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BCB7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20C3402D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E3AA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HI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C1AB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8 (69%)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9AB5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FA9D5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28B57217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B21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Fracture/ Dislocation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B3CC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8 (30%)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89A4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28D5A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15FBBC9C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69F4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pinal Injury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8D56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 (&lt;1%)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FF197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3FC8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4F24FB81" w14:textId="77777777" w:rsidTr="00D216C0">
        <w:trPr>
          <w:trHeight w:val="470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5FE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Internal Organ Injury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FC3D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4 (15%)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9DB1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7BB9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420ADE78" w14:textId="77777777" w:rsidTr="00D216C0">
        <w:trPr>
          <w:trHeight w:val="48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167AB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oft Tissue Injury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2E2D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 (&lt;1%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606A9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5B3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</w:tbl>
    <w:p w14:paraId="36057AFC" w14:textId="77777777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color w:val="222222"/>
          <w:lang w:eastAsia="en-GB"/>
        </w:rPr>
        <w:t> </w:t>
      </w:r>
    </w:p>
    <w:p w14:paraId="0B4BE3C7" w14:textId="71C5A29E" w:rsidR="00E413D2" w:rsidRPr="00827595" w:rsidRDefault="00E413D2" w:rsidP="00E413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4</w:t>
      </w:r>
      <w:r w:rsidRPr="00827595">
        <w:rPr>
          <w:rFonts w:ascii="Times New Roman" w:eastAsia="Times New Roman" w:hAnsi="Times New Roman" w:cs="Times New Roman"/>
          <w:b/>
          <w:bCs/>
          <w:color w:val="222222"/>
          <w:u w:val="single"/>
          <w:lang w:eastAsia="en-GB"/>
        </w:rPr>
        <w:t>. Triag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8"/>
        <w:gridCol w:w="2075"/>
      </w:tblGrid>
      <w:tr w:rsidR="00E413D2" w:rsidRPr="00827595" w14:paraId="5512B141" w14:textId="77777777" w:rsidTr="00E413D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DEEA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Triage on admission</w:t>
            </w:r>
          </w:p>
        </w:tc>
        <w:tc>
          <w:tcPr>
            <w:tcW w:w="2075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7B8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3C352161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6ED12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Green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198F0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81 (9%)</w:t>
            </w:r>
          </w:p>
        </w:tc>
      </w:tr>
      <w:tr w:rsidR="00E413D2" w:rsidRPr="00827595" w14:paraId="66EAB2A2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E592F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Yellow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03CD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883 (46%)</w:t>
            </w:r>
          </w:p>
        </w:tc>
      </w:tr>
      <w:tr w:rsidR="00E413D2" w:rsidRPr="00827595" w14:paraId="2A518C21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3E956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Orange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B6514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98 (16%)</w:t>
            </w:r>
          </w:p>
        </w:tc>
      </w:tr>
      <w:tr w:rsidR="00E413D2" w:rsidRPr="00827595" w14:paraId="4EF77B9A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99BF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Red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2161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61 (8%)</w:t>
            </w:r>
          </w:p>
        </w:tc>
      </w:tr>
      <w:tr w:rsidR="00E413D2" w:rsidRPr="00827595" w14:paraId="3B7D22F2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DA2C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No Triage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A925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shd w:val="clear" w:color="auto" w:fill="FFFF00"/>
                <w:lang w:eastAsia="en-GB"/>
              </w:rPr>
              <w:t>396 (21%)</w:t>
            </w:r>
          </w:p>
        </w:tc>
      </w:tr>
      <w:tr w:rsidR="00E413D2" w:rsidRPr="00827595" w14:paraId="780CC6A8" w14:textId="77777777" w:rsidTr="00E413D2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3B43C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>Origin of non-triaged patients</w:t>
            </w:r>
          </w:p>
        </w:tc>
        <w:tc>
          <w:tcPr>
            <w:tcW w:w="2075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61ABD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 </w:t>
            </w:r>
          </w:p>
        </w:tc>
      </w:tr>
      <w:tr w:rsidR="00E413D2" w:rsidRPr="00827595" w14:paraId="03D18A8C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E20E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HUCSH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214B8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13 (54%)</w:t>
            </w:r>
          </w:p>
        </w:tc>
      </w:tr>
      <w:tr w:rsidR="00E413D2" w:rsidRPr="00827595" w14:paraId="00CFEFD0" w14:textId="77777777" w:rsidTr="00E413D2">
        <w:trPr>
          <w:trHeight w:val="470"/>
        </w:trPr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DD13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lastRenderedPageBreak/>
              <w:t>Referred</w:t>
            </w:r>
          </w:p>
        </w:tc>
        <w:tc>
          <w:tcPr>
            <w:tcW w:w="207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EEEE" w14:textId="77777777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59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83 (46%)</w:t>
            </w:r>
          </w:p>
        </w:tc>
      </w:tr>
      <w:tr w:rsidR="00E413D2" w:rsidRPr="00827595" w14:paraId="7184762E" w14:textId="77777777" w:rsidTr="00E413D2">
        <w:trPr>
          <w:trHeight w:val="20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FBFC0" w14:textId="2597DD78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C03A3" w14:textId="283F75D3" w:rsidR="00E413D2" w:rsidRPr="00827595" w:rsidRDefault="00E413D2" w:rsidP="00D216C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1B6A732" w14:textId="78E05023" w:rsidR="00E413D2" w:rsidRPr="00827595" w:rsidRDefault="00E413D2" w:rsidP="00E413D2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E413D2" w:rsidRPr="00827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D2"/>
    <w:rsid w:val="00E413D2"/>
    <w:rsid w:val="00EB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C743"/>
  <w15:chartTrackingRefBased/>
  <w15:docId w15:val="{28ADFFEE-DA2E-4023-923F-914B299A2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4DCCF-A69E-468D-A71E-54425CEB6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Vella</dc:creator>
  <cp:keywords/>
  <dc:description/>
  <cp:lastModifiedBy>Clara Vella</cp:lastModifiedBy>
  <cp:revision>1</cp:revision>
  <dcterms:created xsi:type="dcterms:W3CDTF">2022-06-16T13:41:00Z</dcterms:created>
  <dcterms:modified xsi:type="dcterms:W3CDTF">2022-06-16T13:49:00Z</dcterms:modified>
</cp:coreProperties>
</file>